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D07684" w14:textId="0B1A6906" w:rsidR="00F56A5C" w:rsidRPr="001F21AC" w:rsidRDefault="00F56A5C" w:rsidP="00A754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141413"/>
          <w:sz w:val="21"/>
          <w:szCs w:val="21"/>
        </w:rPr>
      </w:pPr>
      <w:bookmarkStart w:id="0" w:name="_GoBack"/>
      <w:bookmarkEnd w:id="0"/>
      <w:r w:rsidRPr="001F21AC">
        <w:rPr>
          <w:sz w:val="21"/>
          <w:szCs w:val="21"/>
        </w:rPr>
        <w:t xml:space="preserve">Table </w:t>
      </w:r>
      <w:r w:rsidR="001F21AC" w:rsidRPr="001F21AC">
        <w:rPr>
          <w:sz w:val="21"/>
          <w:szCs w:val="21"/>
        </w:rPr>
        <w:t>S</w:t>
      </w:r>
      <w:r w:rsidRPr="001F21AC">
        <w:rPr>
          <w:rFonts w:hint="eastAsia"/>
          <w:sz w:val="21"/>
          <w:szCs w:val="21"/>
        </w:rPr>
        <w:t>1</w:t>
      </w:r>
      <w:r w:rsidRPr="001F21AC">
        <w:rPr>
          <w:sz w:val="21"/>
          <w:szCs w:val="21"/>
        </w:rPr>
        <w:t xml:space="preserve">. Functional </w:t>
      </w:r>
      <w:r w:rsidRPr="001F21AC">
        <w:rPr>
          <w:rFonts w:hint="eastAsia"/>
          <w:sz w:val="21"/>
          <w:szCs w:val="21"/>
        </w:rPr>
        <w:t>chara</w:t>
      </w:r>
      <w:r w:rsidR="00A754F5" w:rsidRPr="001F21AC">
        <w:rPr>
          <w:rFonts w:hint="eastAsia"/>
          <w:sz w:val="21"/>
          <w:szCs w:val="21"/>
        </w:rPr>
        <w:t>c</w:t>
      </w:r>
      <w:r w:rsidRPr="001F21AC">
        <w:rPr>
          <w:rFonts w:hint="eastAsia"/>
          <w:sz w:val="21"/>
          <w:szCs w:val="21"/>
        </w:rPr>
        <w:t>terizations</w:t>
      </w:r>
      <w:r w:rsidRPr="001F21AC">
        <w:rPr>
          <w:sz w:val="21"/>
          <w:szCs w:val="21"/>
        </w:rPr>
        <w:t xml:space="preserve"> of PR genes in</w:t>
      </w:r>
      <w:r w:rsidRPr="001F21AC">
        <w:rPr>
          <w:rFonts w:hint="eastAsia"/>
          <w:sz w:val="21"/>
          <w:szCs w:val="21"/>
        </w:rPr>
        <w:t xml:space="preserve"> some</w:t>
      </w:r>
      <w:r w:rsidRPr="001F21AC">
        <w:rPr>
          <w:sz w:val="21"/>
          <w:szCs w:val="21"/>
        </w:rPr>
        <w:t xml:space="preserve"> Lepidopteran species</w:t>
      </w:r>
    </w:p>
    <w:tbl>
      <w:tblPr>
        <w:tblStyle w:val="TableGrid"/>
        <w:tblW w:w="8306" w:type="dxa"/>
        <w:tblLayout w:type="fixed"/>
        <w:tblLook w:val="04A0" w:firstRow="1" w:lastRow="0" w:firstColumn="1" w:lastColumn="0" w:noHBand="0" w:noVBand="1"/>
      </w:tblPr>
      <w:tblGrid>
        <w:gridCol w:w="850"/>
        <w:gridCol w:w="2269"/>
        <w:gridCol w:w="1843"/>
        <w:gridCol w:w="1167"/>
        <w:gridCol w:w="2177"/>
      </w:tblGrid>
      <w:tr w:rsidR="00FF6FD6" w:rsidRPr="00FF6FD6" w14:paraId="6A552157" w14:textId="77777777" w:rsidTr="00A754DA"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5F5216" w14:textId="77777777" w:rsidR="00FF6FD6" w:rsidRPr="00FF6FD6" w:rsidRDefault="00FF6FD6" w:rsidP="00A754DA">
            <w:pPr>
              <w:jc w:val="center"/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Expression syste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DCEF4E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pecies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D570F6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Genes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45B36E0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References</w:t>
            </w:r>
          </w:p>
        </w:tc>
      </w:tr>
      <w:tr w:rsidR="00FF6FD6" w:rsidRPr="00FF6FD6" w14:paraId="3EDBD8BA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D0203" w14:textId="77777777" w:rsidR="00FF6FD6" w:rsidRPr="00FF6FD6" w:rsidRDefault="00FF6FD6" w:rsidP="00A754DA">
            <w:pPr>
              <w:rPr>
                <w:b/>
                <w:i/>
                <w:sz w:val="18"/>
                <w:szCs w:val="18"/>
              </w:rPr>
            </w:pPr>
            <w:r w:rsidRPr="00FF6FD6">
              <w:rPr>
                <w:b/>
                <w:i/>
                <w:sz w:val="18"/>
                <w:szCs w:val="18"/>
              </w:rPr>
              <w:t>In vitro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5730D26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Xenopus </w:t>
            </w:r>
            <w:r w:rsidRPr="00FF6FD6">
              <w:rPr>
                <w:sz w:val="18"/>
                <w:szCs w:val="18"/>
              </w:rPr>
              <w:t>oocy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C3F66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Helicoverpa</w:t>
            </w:r>
            <w:proofErr w:type="spellEnd"/>
            <w:r w:rsidRPr="00FF6FD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F6FD6">
              <w:rPr>
                <w:i/>
                <w:sz w:val="18"/>
                <w:szCs w:val="18"/>
              </w:rPr>
              <w:t>armiger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BA908A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rmOR6</w:t>
            </w:r>
          </w:p>
          <w:p w14:paraId="7EBE4F13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rmOR14b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5EC8CA1" w14:textId="6BF3B4DD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Jiang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4</w:t>
            </w:r>
          </w:p>
        </w:tc>
      </w:tr>
      <w:tr w:rsidR="00FF6FD6" w:rsidRPr="00FF6FD6" w14:paraId="42DDF3A5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16220D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251554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B011BB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armiger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DA50116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6</w:t>
            </w:r>
          </w:p>
          <w:p w14:paraId="0E276DC8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11</w:t>
            </w:r>
          </w:p>
          <w:p w14:paraId="19AB3B65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13</w:t>
            </w:r>
          </w:p>
          <w:p w14:paraId="59124BD6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14</w:t>
            </w:r>
          </w:p>
          <w:p w14:paraId="2DF428C9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15</w:t>
            </w:r>
          </w:p>
          <w:p w14:paraId="0ACD6AE8" w14:textId="77777777" w:rsidR="00FF6FD6" w:rsidRPr="00F361DE" w:rsidRDefault="00FF6FD6" w:rsidP="00A754DA">
            <w:pPr>
              <w:rPr>
                <w:sz w:val="18"/>
                <w:szCs w:val="18"/>
                <w:lang w:val="nl-NL"/>
              </w:rPr>
            </w:pPr>
            <w:r w:rsidRPr="00F361DE">
              <w:rPr>
                <w:sz w:val="18"/>
                <w:szCs w:val="18"/>
                <w:lang w:val="nl-NL"/>
              </w:rPr>
              <w:t>HarmOR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58B0F7D" w14:textId="282755D1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Liu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3</w:t>
            </w:r>
            <w:r w:rsidR="00CD39B2">
              <w:rPr>
                <w:sz w:val="18"/>
                <w:szCs w:val="18"/>
              </w:rPr>
              <w:t>b</w:t>
            </w:r>
          </w:p>
        </w:tc>
      </w:tr>
      <w:tr w:rsidR="00FF6FD6" w:rsidRPr="00FF6FD6" w14:paraId="6F11B52F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8D47C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45C873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B3D17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Helicoverpa</w:t>
            </w:r>
            <w:proofErr w:type="spellEnd"/>
            <w:r w:rsidRPr="00FF6FD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F6FD6">
              <w:rPr>
                <w:i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623707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6</w:t>
            </w:r>
          </w:p>
          <w:p w14:paraId="689EB8FB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3</w:t>
            </w:r>
          </w:p>
          <w:p w14:paraId="2C2B6C05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8DBD8CE" w14:textId="725141D6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Jiang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4</w:t>
            </w:r>
          </w:p>
          <w:p w14:paraId="45191A45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</w:tr>
      <w:tr w:rsidR="00FF6FD6" w:rsidRPr="00FF6FD6" w14:paraId="38794554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0D067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E27AA8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C4DB5A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51FBFEC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E128B5D" w14:textId="68219432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Wang</w:t>
            </w:r>
            <w:r w:rsidRPr="00FF6FD6">
              <w:rPr>
                <w:i/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6</w:t>
            </w:r>
          </w:p>
        </w:tc>
      </w:tr>
      <w:tr w:rsidR="00FF6FD6" w:rsidRPr="00FF6FD6" w14:paraId="3A8D4226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5797D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2F27F50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ADDCD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EBF516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6</w:t>
            </w:r>
          </w:p>
          <w:p w14:paraId="42263152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3</w:t>
            </w:r>
          </w:p>
          <w:p w14:paraId="4E3EF8F2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0E133CE" w14:textId="70A072D5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Chang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6</w:t>
            </w:r>
          </w:p>
        </w:tc>
      </w:tr>
      <w:tr w:rsidR="00FF6FD6" w:rsidRPr="00FF6FD6" w14:paraId="456C5FC8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F7D40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0E4EB19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BF8AB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Spodoptera</w:t>
            </w:r>
            <w:proofErr w:type="spellEnd"/>
            <w:r w:rsidRPr="00FF6FD6">
              <w:rPr>
                <w:i/>
                <w:noProof/>
                <w:sz w:val="18"/>
                <w:szCs w:val="18"/>
              </w:rPr>
              <w:t xml:space="preserve"> exigu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11FA91D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exiOR6</w:t>
            </w:r>
          </w:p>
          <w:p w14:paraId="56A79414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exiOR11</w:t>
            </w:r>
          </w:p>
          <w:p w14:paraId="75E8953C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exiOR13</w:t>
            </w:r>
          </w:p>
          <w:p w14:paraId="76B2140F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exiOR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8B867A1" w14:textId="337EE5EF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Liu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3</w:t>
            </w:r>
            <w:r w:rsidR="00CD39B2">
              <w:rPr>
                <w:sz w:val="18"/>
                <w:szCs w:val="18"/>
              </w:rPr>
              <w:t>a</w:t>
            </w:r>
          </w:p>
        </w:tc>
      </w:tr>
      <w:tr w:rsidR="00FF6FD6" w:rsidRPr="00FF6FD6" w14:paraId="0661A206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A362C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C1083EB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1A73C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49992F9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02A81CB3" w14:textId="57BB1A94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rFonts w:eastAsia="JansonText-Roman"/>
                <w:sz w:val="18"/>
                <w:szCs w:val="18"/>
              </w:rPr>
              <w:t>Nakagawa</w:t>
            </w:r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2</w:t>
            </w:r>
          </w:p>
        </w:tc>
      </w:tr>
      <w:tr w:rsidR="00FF6FD6" w:rsidRPr="00FF6FD6" w14:paraId="62D94D93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916CFD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0F0834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AAFCC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BF6F715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1</w:t>
            </w:r>
          </w:p>
          <w:p w14:paraId="5C71AF87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3</w:t>
            </w:r>
          </w:p>
          <w:p w14:paraId="1067B227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4</w:t>
            </w:r>
          </w:p>
          <w:p w14:paraId="752A290E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5</w:t>
            </w:r>
          </w:p>
          <w:p w14:paraId="6D75E256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E78FEF1" w14:textId="176DB98A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rFonts w:eastAsia="JansonText-Roman"/>
                <w:sz w:val="18"/>
                <w:szCs w:val="18"/>
              </w:rPr>
              <w:t>Nakagawa</w:t>
            </w:r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05</w:t>
            </w:r>
          </w:p>
        </w:tc>
      </w:tr>
      <w:tr w:rsidR="00FF6FD6" w:rsidRPr="00FF6FD6" w14:paraId="43616860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81DB1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1BDECC6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313A5B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198610B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1DCFAE60" w14:textId="59B04178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Sakurai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04</w:t>
            </w:r>
          </w:p>
        </w:tc>
      </w:tr>
      <w:tr w:rsidR="00FF6FD6" w:rsidRPr="00FF6FD6" w14:paraId="1DF0252C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EDFA0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69CA4A5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653532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Heliothis</w:t>
            </w:r>
            <w:proofErr w:type="spellEnd"/>
            <w:r w:rsidRPr="00FF6FD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F6FD6">
              <w:rPr>
                <w:i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FB67E2E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6</w:t>
            </w:r>
          </w:p>
          <w:p w14:paraId="37137B56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1</w:t>
            </w:r>
          </w:p>
          <w:p w14:paraId="016F56CE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3</w:t>
            </w:r>
          </w:p>
          <w:p w14:paraId="2761D808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4</w:t>
            </w:r>
          </w:p>
          <w:p w14:paraId="6FA9716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5</w:t>
            </w:r>
          </w:p>
          <w:p w14:paraId="5270D1ED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D324E3C" w14:textId="16F513F8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rFonts w:eastAsia="JansonText-Roman"/>
                <w:sz w:val="18"/>
                <w:szCs w:val="18"/>
              </w:rPr>
              <w:t>Wang</w:t>
            </w:r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1</w:t>
            </w:r>
          </w:p>
        </w:tc>
      </w:tr>
      <w:tr w:rsidR="00FF6FD6" w:rsidRPr="00FF6FD6" w14:paraId="0EB93A8D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EC68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1FB36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10DF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Spodoptera</w:t>
            </w:r>
            <w:proofErr w:type="spellEnd"/>
            <w:r w:rsidRPr="00FF6FD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F6FD6">
              <w:rPr>
                <w:i/>
                <w:sz w:val="18"/>
                <w:szCs w:val="18"/>
              </w:rPr>
              <w:t>litur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1514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lituOR6</w:t>
            </w:r>
          </w:p>
          <w:p w14:paraId="68E0607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lituOR11</w:t>
            </w:r>
          </w:p>
          <w:p w14:paraId="02E21BB7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lituOR13</w:t>
            </w:r>
          </w:p>
          <w:p w14:paraId="374DE478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lituOR1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290C9" w14:textId="05F101AC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noProof/>
                <w:sz w:val="18"/>
                <w:szCs w:val="18"/>
              </w:rPr>
              <w:t>Zhang</w:t>
            </w:r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5b</w:t>
            </w:r>
          </w:p>
        </w:tc>
      </w:tr>
      <w:tr w:rsidR="00FF6FD6" w:rsidRPr="00FF6FD6" w14:paraId="732EB5E0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07EA4B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42C7F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EK293 cel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BB151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E5E91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1</w:t>
            </w:r>
          </w:p>
          <w:p w14:paraId="4A2EE154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728A3" w14:textId="03F05A5D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Grosse-Wilde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06</w:t>
            </w:r>
          </w:p>
        </w:tc>
      </w:tr>
      <w:tr w:rsidR="00FF6FD6" w:rsidRPr="00FF6FD6" w14:paraId="2FEC1B74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044936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97979C0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40B27D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10C22ED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R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29A4BCCF" w14:textId="186C5986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Grosse-Wilde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07</w:t>
            </w:r>
          </w:p>
        </w:tc>
      </w:tr>
      <w:tr w:rsidR="00FF6FD6" w:rsidRPr="00FF6FD6" w14:paraId="10313C19" w14:textId="77777777" w:rsidTr="00A754DA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60B35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8B079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B8A0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57B1D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R1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0C8BA" w14:textId="65F3B362" w:rsidR="00FF6FD6" w:rsidRPr="00FF6FD6" w:rsidRDefault="00FF6FD6" w:rsidP="00A754DA">
            <w:pPr>
              <w:rPr>
                <w:sz w:val="18"/>
                <w:szCs w:val="18"/>
              </w:rPr>
            </w:pPr>
            <w:proofErr w:type="spellStart"/>
            <w:r w:rsidRPr="00FF6FD6">
              <w:rPr>
                <w:sz w:val="18"/>
                <w:szCs w:val="18"/>
              </w:rPr>
              <w:t>Pregitzer</w:t>
            </w:r>
            <w:proofErr w:type="spellEnd"/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2</w:t>
            </w:r>
          </w:p>
        </w:tc>
      </w:tr>
      <w:tr w:rsidR="00FF6FD6" w:rsidRPr="00FF6FD6" w14:paraId="6C0E2E50" w14:textId="77777777" w:rsidTr="00A754DA"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B4B38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b/>
                <w:i/>
                <w:sz w:val="18"/>
                <w:szCs w:val="18"/>
              </w:rPr>
              <w:t>In vivo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18FC4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Or67d</w:t>
            </w:r>
            <w:r w:rsidRPr="00FF6FD6">
              <w:rPr>
                <w:sz w:val="18"/>
                <w:szCs w:val="18"/>
                <w:vertAlign w:val="superscript"/>
              </w:rPr>
              <w:t>GAL4</w:t>
            </w:r>
            <w:r w:rsidRPr="00FF6FD6">
              <w:rPr>
                <w:sz w:val="18"/>
                <w:szCs w:val="18"/>
              </w:rPr>
              <w:t xml:space="preserve"> knock-in sys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525AD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proofErr w:type="spellStart"/>
            <w:r w:rsidRPr="00FF6FD6">
              <w:rPr>
                <w:i/>
                <w:sz w:val="18"/>
                <w:szCs w:val="18"/>
              </w:rPr>
              <w:t>Spodoptera</w:t>
            </w:r>
            <w:proofErr w:type="spellEnd"/>
            <w:r w:rsidRPr="00FF6FD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FF6FD6">
              <w:rPr>
                <w:i/>
                <w:sz w:val="18"/>
                <w:szCs w:val="18"/>
              </w:rPr>
              <w:t>littoralis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31EA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iltOR6</w:t>
            </w:r>
          </w:p>
          <w:p w14:paraId="260C17CE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litOR13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A0E95" w14:textId="0FD62682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noProof/>
                <w:sz w:val="18"/>
                <w:szCs w:val="18"/>
              </w:rPr>
              <w:t>de Fouchier</w:t>
            </w:r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5</w:t>
            </w:r>
          </w:p>
        </w:tc>
      </w:tr>
      <w:tr w:rsidR="00FF6FD6" w:rsidRPr="00FF6FD6" w14:paraId="57C96666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39823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45C07844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2A4CB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FF6FD6">
              <w:rPr>
                <w:i/>
                <w:sz w:val="18"/>
                <w:szCs w:val="18"/>
              </w:rPr>
              <w:t>littorali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308BC4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iltOR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12C33BB" w14:textId="22C115D4" w:rsidR="00FF6FD6" w:rsidRPr="00FF6FD6" w:rsidRDefault="00FF6FD6" w:rsidP="00A754DA">
            <w:pPr>
              <w:rPr>
                <w:sz w:val="18"/>
                <w:szCs w:val="18"/>
              </w:rPr>
            </w:pPr>
            <w:proofErr w:type="spellStart"/>
            <w:r w:rsidRPr="00FF6FD6">
              <w:rPr>
                <w:sz w:val="18"/>
                <w:szCs w:val="18"/>
              </w:rPr>
              <w:t>Montagné</w:t>
            </w:r>
            <w:proofErr w:type="spellEnd"/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2</w:t>
            </w:r>
          </w:p>
        </w:tc>
      </w:tr>
      <w:tr w:rsidR="00FF6FD6" w:rsidRPr="00FF6FD6" w14:paraId="277530E3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A2C3F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8305AE1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1B5C74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EB6AB7F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OR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0DE33C7" w14:textId="17624F3B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Syed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0</w:t>
            </w:r>
          </w:p>
        </w:tc>
      </w:tr>
      <w:tr w:rsidR="00FF6FD6" w:rsidRPr="00FF6FD6" w14:paraId="7C0C21EE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E134E7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BB763DA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E652F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virescen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CFC7E62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vOR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5D896C49" w14:textId="063E429B" w:rsidR="00FF6FD6" w:rsidRPr="00FF6FD6" w:rsidRDefault="00FF6FD6" w:rsidP="00A754DA">
            <w:pPr>
              <w:rPr>
                <w:rFonts w:eastAsia="JansonText-Roman"/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Vasquez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3</w:t>
            </w:r>
          </w:p>
        </w:tc>
      </w:tr>
      <w:tr w:rsidR="00FF6FD6" w:rsidRPr="00FF6FD6" w14:paraId="2A5E5EC1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7E9980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3AF06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E45D4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H. </w:t>
            </w:r>
            <w:proofErr w:type="spellStart"/>
            <w:r w:rsidRPr="00FF6FD6">
              <w:rPr>
                <w:i/>
                <w:sz w:val="18"/>
                <w:szCs w:val="18"/>
              </w:rPr>
              <w:t>assulta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9CF40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HassOR13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0A031" w14:textId="66780D68" w:rsidR="00FF6FD6" w:rsidRPr="00FF6FD6" w:rsidRDefault="00FF6FD6" w:rsidP="00A754DA">
            <w:pPr>
              <w:rPr>
                <w:rFonts w:eastAsia="JansonText-Roman"/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Wang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6</w:t>
            </w:r>
          </w:p>
        </w:tc>
      </w:tr>
      <w:tr w:rsidR="00FF6FD6" w:rsidRPr="00FF6FD6" w14:paraId="16D6E591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65DB9F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71D82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Orco-GAL4/ UAS-OR lin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3C74B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FF6FD6">
              <w:rPr>
                <w:i/>
                <w:sz w:val="18"/>
                <w:szCs w:val="18"/>
              </w:rPr>
              <w:t>littoralis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136A1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iltOR6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982AB" w14:textId="79DBDEBE" w:rsidR="00FF6FD6" w:rsidRPr="00FF6FD6" w:rsidRDefault="00FF6FD6" w:rsidP="00A754DA">
            <w:pPr>
              <w:rPr>
                <w:sz w:val="18"/>
                <w:szCs w:val="18"/>
              </w:rPr>
            </w:pPr>
            <w:proofErr w:type="spellStart"/>
            <w:r w:rsidRPr="00FF6FD6">
              <w:rPr>
                <w:sz w:val="18"/>
                <w:szCs w:val="18"/>
              </w:rPr>
              <w:t>Montagné</w:t>
            </w:r>
            <w:proofErr w:type="spellEnd"/>
            <w:r w:rsidRPr="00FF6FD6">
              <w:rPr>
                <w:sz w:val="18"/>
                <w:szCs w:val="18"/>
              </w:rPr>
              <w:t xml:space="preserve">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2</w:t>
            </w:r>
          </w:p>
        </w:tc>
      </w:tr>
      <w:tr w:rsidR="00FF6FD6" w:rsidRPr="00FF6FD6" w14:paraId="6FDFA46C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31A080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3E72A84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56BF87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 xml:space="preserve">S. </w:t>
            </w:r>
            <w:proofErr w:type="spellStart"/>
            <w:r w:rsidRPr="00FF6FD6">
              <w:rPr>
                <w:i/>
                <w:sz w:val="18"/>
                <w:szCs w:val="18"/>
              </w:rPr>
              <w:t>littoralis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8FE7303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SiltOR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348F132E" w14:textId="44D7580E" w:rsidR="00FF6FD6" w:rsidRPr="00FF6FD6" w:rsidRDefault="00FF6FD6" w:rsidP="00A754DA">
            <w:pPr>
              <w:rPr>
                <w:sz w:val="18"/>
                <w:szCs w:val="18"/>
              </w:rPr>
            </w:pPr>
            <w:proofErr w:type="spellStart"/>
            <w:r w:rsidRPr="00FF6FD6">
              <w:rPr>
                <w:sz w:val="18"/>
                <w:szCs w:val="18"/>
              </w:rPr>
              <w:t>Ueira</w:t>
            </w:r>
            <w:proofErr w:type="spellEnd"/>
            <w:r w:rsidRPr="00FF6FD6">
              <w:rPr>
                <w:sz w:val="18"/>
                <w:szCs w:val="18"/>
              </w:rPr>
              <w:t xml:space="preserve">-Vieira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4</w:t>
            </w:r>
          </w:p>
        </w:tc>
      </w:tr>
      <w:tr w:rsidR="00FF6FD6" w:rsidRPr="00FF6FD6" w14:paraId="0123A846" w14:textId="77777777" w:rsidTr="00A754DA"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B3C5D5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B96D4C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2CC43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2DD0A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OR1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6930A" w14:textId="57C49836" w:rsidR="00FF6FD6" w:rsidRPr="00FF6FD6" w:rsidRDefault="00FF6FD6" w:rsidP="00A754DA">
            <w:pPr>
              <w:rPr>
                <w:sz w:val="18"/>
                <w:szCs w:val="18"/>
              </w:rPr>
            </w:pPr>
            <w:proofErr w:type="spellStart"/>
            <w:r w:rsidRPr="00FF6FD6">
              <w:rPr>
                <w:sz w:val="18"/>
                <w:szCs w:val="18"/>
              </w:rPr>
              <w:t>Ueira</w:t>
            </w:r>
            <w:proofErr w:type="spellEnd"/>
            <w:r w:rsidRPr="00FF6FD6">
              <w:rPr>
                <w:sz w:val="18"/>
                <w:szCs w:val="18"/>
              </w:rPr>
              <w:t xml:space="preserve">-Vieira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14</w:t>
            </w:r>
          </w:p>
        </w:tc>
      </w:tr>
      <w:tr w:rsidR="00FF6FD6" w:rsidRPr="00FF6FD6" w14:paraId="498D54D9" w14:textId="77777777" w:rsidTr="00A754DA"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B3D67" w14:textId="77777777" w:rsidR="00FF6FD6" w:rsidRPr="00FF6FD6" w:rsidRDefault="00FF6FD6" w:rsidP="00A754DA">
            <w:pPr>
              <w:rPr>
                <w:sz w:val="18"/>
                <w:szCs w:val="18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F6631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“empty neuron” sys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05FEE" w14:textId="77777777" w:rsidR="00FF6FD6" w:rsidRPr="00FF6FD6" w:rsidRDefault="00FF6FD6" w:rsidP="00A754DA">
            <w:pPr>
              <w:rPr>
                <w:i/>
                <w:sz w:val="18"/>
                <w:szCs w:val="18"/>
              </w:rPr>
            </w:pPr>
            <w:r w:rsidRPr="00FF6FD6">
              <w:rPr>
                <w:i/>
                <w:sz w:val="18"/>
                <w:szCs w:val="18"/>
              </w:rPr>
              <w:t>B. mor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D30A9" w14:textId="77777777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>BmorOR1</w:t>
            </w:r>
          </w:p>
        </w:tc>
        <w:tc>
          <w:tcPr>
            <w:tcW w:w="2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09F55" w14:textId="067D17DD" w:rsidR="00FF6FD6" w:rsidRPr="00FF6FD6" w:rsidRDefault="00FF6FD6" w:rsidP="00A754DA">
            <w:pPr>
              <w:rPr>
                <w:sz w:val="18"/>
                <w:szCs w:val="18"/>
              </w:rPr>
            </w:pPr>
            <w:r w:rsidRPr="00FF6FD6">
              <w:rPr>
                <w:sz w:val="18"/>
                <w:szCs w:val="18"/>
              </w:rPr>
              <w:t xml:space="preserve">Syed </w:t>
            </w:r>
            <w:r w:rsidR="00FE0F94" w:rsidRPr="00FE0F94">
              <w:rPr>
                <w:sz w:val="18"/>
                <w:szCs w:val="18"/>
              </w:rPr>
              <w:t>et al</w:t>
            </w:r>
            <w:r w:rsidRPr="00FF6FD6">
              <w:rPr>
                <w:sz w:val="18"/>
                <w:szCs w:val="18"/>
              </w:rPr>
              <w:t>., 2006</w:t>
            </w:r>
          </w:p>
        </w:tc>
      </w:tr>
    </w:tbl>
    <w:p w14:paraId="4DFCE1EC" w14:textId="77777777" w:rsidR="00450EFD" w:rsidRDefault="00450EFD" w:rsidP="00A754F5">
      <w:pPr>
        <w:tabs>
          <w:tab w:val="left" w:pos="2930"/>
        </w:tabs>
      </w:pPr>
    </w:p>
    <w:p w14:paraId="7973F372" w14:textId="77777777" w:rsidR="00450EFD" w:rsidRDefault="00450EFD"/>
    <w:p w14:paraId="65199C96" w14:textId="77777777" w:rsidR="001E23BA" w:rsidRDefault="001E23BA"/>
    <w:p w14:paraId="596003EC" w14:textId="77777777" w:rsidR="001E23BA" w:rsidRDefault="001E23BA"/>
    <w:p w14:paraId="21C56609" w14:textId="77777777" w:rsidR="001E23BA" w:rsidRDefault="001E23BA"/>
    <w:p w14:paraId="1B8505B1" w14:textId="77777777" w:rsidR="001E23BA" w:rsidRDefault="001E23BA"/>
    <w:p w14:paraId="16FB9E9B" w14:textId="77777777" w:rsidR="005C6E08" w:rsidRDefault="005C6E08">
      <w:pPr>
        <w:rPr>
          <w:sz w:val="15"/>
          <w:szCs w:val="15"/>
        </w:rPr>
      </w:pPr>
    </w:p>
    <w:p w14:paraId="7789A280" w14:textId="77777777" w:rsidR="001E23BA" w:rsidRDefault="001E23BA">
      <w:pPr>
        <w:rPr>
          <w:sz w:val="15"/>
          <w:szCs w:val="15"/>
        </w:rPr>
      </w:pPr>
    </w:p>
    <w:p w14:paraId="0F1A1262" w14:textId="77777777" w:rsidR="001E23BA" w:rsidRDefault="001E23BA">
      <w:pPr>
        <w:rPr>
          <w:sz w:val="15"/>
          <w:szCs w:val="15"/>
        </w:rPr>
      </w:pPr>
    </w:p>
    <w:p w14:paraId="27E25277" w14:textId="77777777" w:rsidR="00B16AF4" w:rsidRDefault="00B16AF4">
      <w:pPr>
        <w:rPr>
          <w:sz w:val="15"/>
          <w:szCs w:val="15"/>
        </w:rPr>
      </w:pPr>
    </w:p>
    <w:sectPr w:rsidR="00B16AF4" w:rsidSect="00F361D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JansonText-Roman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651B6"/>
    <w:multiLevelType w:val="hybridMultilevel"/>
    <w:tmpl w:val="0C72E9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B82965"/>
    <w:multiLevelType w:val="hybridMultilevel"/>
    <w:tmpl w:val="0C72E9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98"/>
    <w:rsid w:val="00001135"/>
    <w:rsid w:val="000013E0"/>
    <w:rsid w:val="00002881"/>
    <w:rsid w:val="00007B8F"/>
    <w:rsid w:val="0001124F"/>
    <w:rsid w:val="00011786"/>
    <w:rsid w:val="00012B14"/>
    <w:rsid w:val="0001538F"/>
    <w:rsid w:val="00016033"/>
    <w:rsid w:val="00016F87"/>
    <w:rsid w:val="00021A25"/>
    <w:rsid w:val="00021E14"/>
    <w:rsid w:val="000233EC"/>
    <w:rsid w:val="00024CA0"/>
    <w:rsid w:val="00024EAC"/>
    <w:rsid w:val="00027050"/>
    <w:rsid w:val="00027C89"/>
    <w:rsid w:val="00030974"/>
    <w:rsid w:val="00032CEA"/>
    <w:rsid w:val="000333D2"/>
    <w:rsid w:val="0003488D"/>
    <w:rsid w:val="00037757"/>
    <w:rsid w:val="000404EE"/>
    <w:rsid w:val="000418F0"/>
    <w:rsid w:val="0004424C"/>
    <w:rsid w:val="0004744C"/>
    <w:rsid w:val="0005145B"/>
    <w:rsid w:val="00051A86"/>
    <w:rsid w:val="00064181"/>
    <w:rsid w:val="00066930"/>
    <w:rsid w:val="00067305"/>
    <w:rsid w:val="00070A6D"/>
    <w:rsid w:val="00074119"/>
    <w:rsid w:val="0007544B"/>
    <w:rsid w:val="00077A00"/>
    <w:rsid w:val="00081A61"/>
    <w:rsid w:val="0008222B"/>
    <w:rsid w:val="000856A4"/>
    <w:rsid w:val="000875FF"/>
    <w:rsid w:val="000908C9"/>
    <w:rsid w:val="00093463"/>
    <w:rsid w:val="0009788E"/>
    <w:rsid w:val="000A1FB6"/>
    <w:rsid w:val="000A25CA"/>
    <w:rsid w:val="000A3943"/>
    <w:rsid w:val="000A51A4"/>
    <w:rsid w:val="000B01EB"/>
    <w:rsid w:val="000B0C29"/>
    <w:rsid w:val="000B1CDB"/>
    <w:rsid w:val="000B2A08"/>
    <w:rsid w:val="000B4B65"/>
    <w:rsid w:val="000B4C02"/>
    <w:rsid w:val="000C1587"/>
    <w:rsid w:val="000C4DC4"/>
    <w:rsid w:val="000C6E8A"/>
    <w:rsid w:val="000C73C3"/>
    <w:rsid w:val="000D070F"/>
    <w:rsid w:val="000D6103"/>
    <w:rsid w:val="000D6A9D"/>
    <w:rsid w:val="000D705E"/>
    <w:rsid w:val="000E48F7"/>
    <w:rsid w:val="000E4D2B"/>
    <w:rsid w:val="000E513A"/>
    <w:rsid w:val="000F21BF"/>
    <w:rsid w:val="000F316D"/>
    <w:rsid w:val="000F7920"/>
    <w:rsid w:val="001039EC"/>
    <w:rsid w:val="00111417"/>
    <w:rsid w:val="0011173D"/>
    <w:rsid w:val="00113EEB"/>
    <w:rsid w:val="00113F0F"/>
    <w:rsid w:val="0012031A"/>
    <w:rsid w:val="00130A4D"/>
    <w:rsid w:val="00131694"/>
    <w:rsid w:val="00133A83"/>
    <w:rsid w:val="00133AAB"/>
    <w:rsid w:val="00133D62"/>
    <w:rsid w:val="00135B8D"/>
    <w:rsid w:val="00136799"/>
    <w:rsid w:val="00140CF8"/>
    <w:rsid w:val="00142750"/>
    <w:rsid w:val="00142A9D"/>
    <w:rsid w:val="00145005"/>
    <w:rsid w:val="00155B6D"/>
    <w:rsid w:val="00156FCF"/>
    <w:rsid w:val="00157453"/>
    <w:rsid w:val="00161941"/>
    <w:rsid w:val="0016697F"/>
    <w:rsid w:val="001672F4"/>
    <w:rsid w:val="00174EA3"/>
    <w:rsid w:val="001752B8"/>
    <w:rsid w:val="0018147F"/>
    <w:rsid w:val="00182D49"/>
    <w:rsid w:val="0018664E"/>
    <w:rsid w:val="00186994"/>
    <w:rsid w:val="00196942"/>
    <w:rsid w:val="001A0867"/>
    <w:rsid w:val="001A08DD"/>
    <w:rsid w:val="001A19DC"/>
    <w:rsid w:val="001A1C4F"/>
    <w:rsid w:val="001A37A8"/>
    <w:rsid w:val="001A621F"/>
    <w:rsid w:val="001B01D4"/>
    <w:rsid w:val="001B0E8B"/>
    <w:rsid w:val="001B1F8F"/>
    <w:rsid w:val="001B2CFA"/>
    <w:rsid w:val="001B301A"/>
    <w:rsid w:val="001B4E64"/>
    <w:rsid w:val="001B57E3"/>
    <w:rsid w:val="001B784A"/>
    <w:rsid w:val="001C4664"/>
    <w:rsid w:val="001D69B5"/>
    <w:rsid w:val="001E171E"/>
    <w:rsid w:val="001E23BA"/>
    <w:rsid w:val="001E2A0D"/>
    <w:rsid w:val="001F0C63"/>
    <w:rsid w:val="001F1716"/>
    <w:rsid w:val="001F20A2"/>
    <w:rsid w:val="001F21AC"/>
    <w:rsid w:val="001F2419"/>
    <w:rsid w:val="001F3B06"/>
    <w:rsid w:val="001F6E55"/>
    <w:rsid w:val="002018CF"/>
    <w:rsid w:val="00205482"/>
    <w:rsid w:val="00206D42"/>
    <w:rsid w:val="00207EB2"/>
    <w:rsid w:val="00210E97"/>
    <w:rsid w:val="00213AA9"/>
    <w:rsid w:val="002177EC"/>
    <w:rsid w:val="002238ED"/>
    <w:rsid w:val="0022497C"/>
    <w:rsid w:val="00224DD4"/>
    <w:rsid w:val="0022658B"/>
    <w:rsid w:val="00227904"/>
    <w:rsid w:val="0023001D"/>
    <w:rsid w:val="002329ED"/>
    <w:rsid w:val="00235352"/>
    <w:rsid w:val="0024248C"/>
    <w:rsid w:val="00242F58"/>
    <w:rsid w:val="00245FCE"/>
    <w:rsid w:val="002509B6"/>
    <w:rsid w:val="0025298F"/>
    <w:rsid w:val="00256A36"/>
    <w:rsid w:val="00256C6C"/>
    <w:rsid w:val="00256E7E"/>
    <w:rsid w:val="00262BBE"/>
    <w:rsid w:val="00262C7E"/>
    <w:rsid w:val="00266374"/>
    <w:rsid w:val="002666B4"/>
    <w:rsid w:val="00266733"/>
    <w:rsid w:val="00270B2C"/>
    <w:rsid w:val="00271178"/>
    <w:rsid w:val="00274209"/>
    <w:rsid w:val="00276B74"/>
    <w:rsid w:val="00276F9D"/>
    <w:rsid w:val="002839BC"/>
    <w:rsid w:val="002939BA"/>
    <w:rsid w:val="00293BBB"/>
    <w:rsid w:val="0029501B"/>
    <w:rsid w:val="0029595E"/>
    <w:rsid w:val="00295CB4"/>
    <w:rsid w:val="002A22A7"/>
    <w:rsid w:val="002A3464"/>
    <w:rsid w:val="002A3698"/>
    <w:rsid w:val="002B06AB"/>
    <w:rsid w:val="002B6D84"/>
    <w:rsid w:val="002C07D9"/>
    <w:rsid w:val="002C10F4"/>
    <w:rsid w:val="002C2310"/>
    <w:rsid w:val="002C3F25"/>
    <w:rsid w:val="002C3FC6"/>
    <w:rsid w:val="002C5FC5"/>
    <w:rsid w:val="002C6227"/>
    <w:rsid w:val="002D020A"/>
    <w:rsid w:val="002D1CC0"/>
    <w:rsid w:val="002D2DB0"/>
    <w:rsid w:val="002D4A34"/>
    <w:rsid w:val="002D557F"/>
    <w:rsid w:val="002E0569"/>
    <w:rsid w:val="002E2F0E"/>
    <w:rsid w:val="002E6131"/>
    <w:rsid w:val="002E7C97"/>
    <w:rsid w:val="002F5A9D"/>
    <w:rsid w:val="002F61A1"/>
    <w:rsid w:val="002F7DA1"/>
    <w:rsid w:val="003026C5"/>
    <w:rsid w:val="00302932"/>
    <w:rsid w:val="00307C2B"/>
    <w:rsid w:val="003109E8"/>
    <w:rsid w:val="00313451"/>
    <w:rsid w:val="003146BE"/>
    <w:rsid w:val="00320813"/>
    <w:rsid w:val="00322E3F"/>
    <w:rsid w:val="003240E4"/>
    <w:rsid w:val="0032517F"/>
    <w:rsid w:val="00325211"/>
    <w:rsid w:val="00325656"/>
    <w:rsid w:val="0033426B"/>
    <w:rsid w:val="00334632"/>
    <w:rsid w:val="00342C7A"/>
    <w:rsid w:val="0034654A"/>
    <w:rsid w:val="003557BB"/>
    <w:rsid w:val="00356059"/>
    <w:rsid w:val="00361307"/>
    <w:rsid w:val="00362A53"/>
    <w:rsid w:val="00364C78"/>
    <w:rsid w:val="0036714A"/>
    <w:rsid w:val="00367BC5"/>
    <w:rsid w:val="00370417"/>
    <w:rsid w:val="003706B6"/>
    <w:rsid w:val="00372E4E"/>
    <w:rsid w:val="00374317"/>
    <w:rsid w:val="00374597"/>
    <w:rsid w:val="00380616"/>
    <w:rsid w:val="003825D5"/>
    <w:rsid w:val="00383621"/>
    <w:rsid w:val="00386632"/>
    <w:rsid w:val="0038706B"/>
    <w:rsid w:val="00390517"/>
    <w:rsid w:val="00390629"/>
    <w:rsid w:val="00390FCC"/>
    <w:rsid w:val="00392FDB"/>
    <w:rsid w:val="003A02EE"/>
    <w:rsid w:val="003A2AF6"/>
    <w:rsid w:val="003A78C7"/>
    <w:rsid w:val="003B16F7"/>
    <w:rsid w:val="003B3192"/>
    <w:rsid w:val="003B7E1A"/>
    <w:rsid w:val="003C1386"/>
    <w:rsid w:val="003C2565"/>
    <w:rsid w:val="003D1F53"/>
    <w:rsid w:val="003D6401"/>
    <w:rsid w:val="003E0E26"/>
    <w:rsid w:val="003E1020"/>
    <w:rsid w:val="003E4295"/>
    <w:rsid w:val="003E6603"/>
    <w:rsid w:val="003E6B74"/>
    <w:rsid w:val="003F2625"/>
    <w:rsid w:val="003F2FFB"/>
    <w:rsid w:val="003F694F"/>
    <w:rsid w:val="003F7254"/>
    <w:rsid w:val="004016BD"/>
    <w:rsid w:val="00402021"/>
    <w:rsid w:val="00403DB0"/>
    <w:rsid w:val="004051E4"/>
    <w:rsid w:val="00407B7D"/>
    <w:rsid w:val="0041555A"/>
    <w:rsid w:val="00415A85"/>
    <w:rsid w:val="0042774F"/>
    <w:rsid w:val="00432B49"/>
    <w:rsid w:val="0043358B"/>
    <w:rsid w:val="00434AC9"/>
    <w:rsid w:val="0043668C"/>
    <w:rsid w:val="00437298"/>
    <w:rsid w:val="00446BE6"/>
    <w:rsid w:val="00446C14"/>
    <w:rsid w:val="0044763A"/>
    <w:rsid w:val="00450EFD"/>
    <w:rsid w:val="00456F0F"/>
    <w:rsid w:val="0046161F"/>
    <w:rsid w:val="00462F6C"/>
    <w:rsid w:val="004669F5"/>
    <w:rsid w:val="0047000E"/>
    <w:rsid w:val="00471726"/>
    <w:rsid w:val="004777BC"/>
    <w:rsid w:val="004803B7"/>
    <w:rsid w:val="0048160C"/>
    <w:rsid w:val="00483561"/>
    <w:rsid w:val="0048596C"/>
    <w:rsid w:val="00486B0A"/>
    <w:rsid w:val="004904A1"/>
    <w:rsid w:val="00493FE4"/>
    <w:rsid w:val="00494971"/>
    <w:rsid w:val="00495696"/>
    <w:rsid w:val="004977B0"/>
    <w:rsid w:val="00497EBB"/>
    <w:rsid w:val="004A0E19"/>
    <w:rsid w:val="004A24F5"/>
    <w:rsid w:val="004A2D95"/>
    <w:rsid w:val="004A3A9A"/>
    <w:rsid w:val="004A45B7"/>
    <w:rsid w:val="004B3FF3"/>
    <w:rsid w:val="004B673A"/>
    <w:rsid w:val="004C1600"/>
    <w:rsid w:val="004D2190"/>
    <w:rsid w:val="004D2B67"/>
    <w:rsid w:val="004D3792"/>
    <w:rsid w:val="004E3409"/>
    <w:rsid w:val="004E506F"/>
    <w:rsid w:val="004E6B40"/>
    <w:rsid w:val="004F1668"/>
    <w:rsid w:val="004F2C58"/>
    <w:rsid w:val="004F317B"/>
    <w:rsid w:val="004F37FD"/>
    <w:rsid w:val="004F6F4F"/>
    <w:rsid w:val="00502A21"/>
    <w:rsid w:val="00502F1C"/>
    <w:rsid w:val="00503685"/>
    <w:rsid w:val="005038F5"/>
    <w:rsid w:val="00513F7F"/>
    <w:rsid w:val="00520118"/>
    <w:rsid w:val="0052355B"/>
    <w:rsid w:val="00531B61"/>
    <w:rsid w:val="00531DA3"/>
    <w:rsid w:val="005321C5"/>
    <w:rsid w:val="0053241F"/>
    <w:rsid w:val="00532751"/>
    <w:rsid w:val="00533A12"/>
    <w:rsid w:val="005358A3"/>
    <w:rsid w:val="00535EFB"/>
    <w:rsid w:val="00544206"/>
    <w:rsid w:val="005447B4"/>
    <w:rsid w:val="0054796A"/>
    <w:rsid w:val="00547DF1"/>
    <w:rsid w:val="00551B3F"/>
    <w:rsid w:val="0055579A"/>
    <w:rsid w:val="00555940"/>
    <w:rsid w:val="00555F80"/>
    <w:rsid w:val="00557D6F"/>
    <w:rsid w:val="00564665"/>
    <w:rsid w:val="005715C3"/>
    <w:rsid w:val="00572FBE"/>
    <w:rsid w:val="0057328E"/>
    <w:rsid w:val="00574ED5"/>
    <w:rsid w:val="00577FEA"/>
    <w:rsid w:val="00582659"/>
    <w:rsid w:val="00582AE8"/>
    <w:rsid w:val="00582F3E"/>
    <w:rsid w:val="005831E2"/>
    <w:rsid w:val="00583BA1"/>
    <w:rsid w:val="0059235A"/>
    <w:rsid w:val="00594C41"/>
    <w:rsid w:val="005A2F21"/>
    <w:rsid w:val="005A7E34"/>
    <w:rsid w:val="005B0C9C"/>
    <w:rsid w:val="005B2F9A"/>
    <w:rsid w:val="005B327D"/>
    <w:rsid w:val="005B4AF8"/>
    <w:rsid w:val="005B551F"/>
    <w:rsid w:val="005C54A0"/>
    <w:rsid w:val="005C6E08"/>
    <w:rsid w:val="005D24B3"/>
    <w:rsid w:val="005D6193"/>
    <w:rsid w:val="005D6A5C"/>
    <w:rsid w:val="005D7E50"/>
    <w:rsid w:val="005E324C"/>
    <w:rsid w:val="005E3E28"/>
    <w:rsid w:val="005E550A"/>
    <w:rsid w:val="005E64E4"/>
    <w:rsid w:val="005F1890"/>
    <w:rsid w:val="005F3F21"/>
    <w:rsid w:val="005F5D91"/>
    <w:rsid w:val="005F68A1"/>
    <w:rsid w:val="005F6C97"/>
    <w:rsid w:val="00601172"/>
    <w:rsid w:val="00601F73"/>
    <w:rsid w:val="00602876"/>
    <w:rsid w:val="00605031"/>
    <w:rsid w:val="006164D5"/>
    <w:rsid w:val="006171CF"/>
    <w:rsid w:val="00617DA0"/>
    <w:rsid w:val="006200F4"/>
    <w:rsid w:val="00620934"/>
    <w:rsid w:val="00620B5F"/>
    <w:rsid w:val="00622E8B"/>
    <w:rsid w:val="00626CD4"/>
    <w:rsid w:val="006277AC"/>
    <w:rsid w:val="00630338"/>
    <w:rsid w:val="00630814"/>
    <w:rsid w:val="00634A9A"/>
    <w:rsid w:val="00636458"/>
    <w:rsid w:val="00641587"/>
    <w:rsid w:val="0064185C"/>
    <w:rsid w:val="0064381D"/>
    <w:rsid w:val="006459E7"/>
    <w:rsid w:val="006465DF"/>
    <w:rsid w:val="006514F4"/>
    <w:rsid w:val="0065298A"/>
    <w:rsid w:val="00653072"/>
    <w:rsid w:val="006542C5"/>
    <w:rsid w:val="0065458B"/>
    <w:rsid w:val="00657846"/>
    <w:rsid w:val="00662561"/>
    <w:rsid w:val="006645C0"/>
    <w:rsid w:val="006662A9"/>
    <w:rsid w:val="0067070C"/>
    <w:rsid w:val="006719D8"/>
    <w:rsid w:val="00671DC9"/>
    <w:rsid w:val="00674864"/>
    <w:rsid w:val="00676C69"/>
    <w:rsid w:val="00680CE2"/>
    <w:rsid w:val="00680EF1"/>
    <w:rsid w:val="0068108C"/>
    <w:rsid w:val="00682FFB"/>
    <w:rsid w:val="00683182"/>
    <w:rsid w:val="00684B62"/>
    <w:rsid w:val="00685168"/>
    <w:rsid w:val="00696F96"/>
    <w:rsid w:val="006A32C8"/>
    <w:rsid w:val="006A4DA0"/>
    <w:rsid w:val="006A5C7D"/>
    <w:rsid w:val="006A5CA7"/>
    <w:rsid w:val="006B0B17"/>
    <w:rsid w:val="006B1DAC"/>
    <w:rsid w:val="006B1F15"/>
    <w:rsid w:val="006B28EA"/>
    <w:rsid w:val="006B30B2"/>
    <w:rsid w:val="006B3899"/>
    <w:rsid w:val="006B5549"/>
    <w:rsid w:val="006B5935"/>
    <w:rsid w:val="006C2374"/>
    <w:rsid w:val="006C28BB"/>
    <w:rsid w:val="006C3E46"/>
    <w:rsid w:val="006D1014"/>
    <w:rsid w:val="006D5D7B"/>
    <w:rsid w:val="006D62E1"/>
    <w:rsid w:val="006E273D"/>
    <w:rsid w:val="006E5518"/>
    <w:rsid w:val="006E59C5"/>
    <w:rsid w:val="006E65D7"/>
    <w:rsid w:val="006F4770"/>
    <w:rsid w:val="006F6B3D"/>
    <w:rsid w:val="00701DD5"/>
    <w:rsid w:val="0070229E"/>
    <w:rsid w:val="0070464E"/>
    <w:rsid w:val="00704F75"/>
    <w:rsid w:val="0070610F"/>
    <w:rsid w:val="00710712"/>
    <w:rsid w:val="00713043"/>
    <w:rsid w:val="00713495"/>
    <w:rsid w:val="00713EBF"/>
    <w:rsid w:val="00714AE1"/>
    <w:rsid w:val="00716B5F"/>
    <w:rsid w:val="00716D37"/>
    <w:rsid w:val="007179B5"/>
    <w:rsid w:val="00717AF8"/>
    <w:rsid w:val="00720FD0"/>
    <w:rsid w:val="00726DAD"/>
    <w:rsid w:val="00733B12"/>
    <w:rsid w:val="007341EB"/>
    <w:rsid w:val="00742539"/>
    <w:rsid w:val="00753292"/>
    <w:rsid w:val="00762BA1"/>
    <w:rsid w:val="007648DD"/>
    <w:rsid w:val="0076799E"/>
    <w:rsid w:val="0077043E"/>
    <w:rsid w:val="0077263E"/>
    <w:rsid w:val="00775435"/>
    <w:rsid w:val="00783B9D"/>
    <w:rsid w:val="00790794"/>
    <w:rsid w:val="007936D0"/>
    <w:rsid w:val="0079650D"/>
    <w:rsid w:val="00796B69"/>
    <w:rsid w:val="00797A7A"/>
    <w:rsid w:val="007A1869"/>
    <w:rsid w:val="007A39BF"/>
    <w:rsid w:val="007A58A1"/>
    <w:rsid w:val="007B30F7"/>
    <w:rsid w:val="007B7182"/>
    <w:rsid w:val="007C495B"/>
    <w:rsid w:val="007C70B7"/>
    <w:rsid w:val="007D43B1"/>
    <w:rsid w:val="007D6284"/>
    <w:rsid w:val="007D6772"/>
    <w:rsid w:val="007E0A90"/>
    <w:rsid w:val="007E3B63"/>
    <w:rsid w:val="007F54D0"/>
    <w:rsid w:val="007F5B3C"/>
    <w:rsid w:val="00802193"/>
    <w:rsid w:val="0080497B"/>
    <w:rsid w:val="00806BF2"/>
    <w:rsid w:val="00807336"/>
    <w:rsid w:val="0081202F"/>
    <w:rsid w:val="00815D40"/>
    <w:rsid w:val="00817151"/>
    <w:rsid w:val="00817880"/>
    <w:rsid w:val="00817ED4"/>
    <w:rsid w:val="008207F5"/>
    <w:rsid w:val="00821137"/>
    <w:rsid w:val="00821285"/>
    <w:rsid w:val="008224A7"/>
    <w:rsid w:val="00825F52"/>
    <w:rsid w:val="008273C9"/>
    <w:rsid w:val="00830678"/>
    <w:rsid w:val="008325C0"/>
    <w:rsid w:val="00832EFF"/>
    <w:rsid w:val="0083524B"/>
    <w:rsid w:val="008368D2"/>
    <w:rsid w:val="008429EE"/>
    <w:rsid w:val="00843065"/>
    <w:rsid w:val="00843D3B"/>
    <w:rsid w:val="008450A5"/>
    <w:rsid w:val="00845BF4"/>
    <w:rsid w:val="00847C7E"/>
    <w:rsid w:val="008514BE"/>
    <w:rsid w:val="0085152A"/>
    <w:rsid w:val="008515E8"/>
    <w:rsid w:val="00852CCE"/>
    <w:rsid w:val="008537A0"/>
    <w:rsid w:val="008538DA"/>
    <w:rsid w:val="008560F9"/>
    <w:rsid w:val="00863B19"/>
    <w:rsid w:val="00871CEB"/>
    <w:rsid w:val="00874AD9"/>
    <w:rsid w:val="00877793"/>
    <w:rsid w:val="00881B01"/>
    <w:rsid w:val="00882600"/>
    <w:rsid w:val="00891440"/>
    <w:rsid w:val="00897174"/>
    <w:rsid w:val="008A3E9C"/>
    <w:rsid w:val="008A6393"/>
    <w:rsid w:val="008B053C"/>
    <w:rsid w:val="008B1A3D"/>
    <w:rsid w:val="008C15D6"/>
    <w:rsid w:val="008C2A20"/>
    <w:rsid w:val="008C2D09"/>
    <w:rsid w:val="008C306E"/>
    <w:rsid w:val="008C3C63"/>
    <w:rsid w:val="008C6074"/>
    <w:rsid w:val="008D175B"/>
    <w:rsid w:val="008D1E1D"/>
    <w:rsid w:val="008D1EE2"/>
    <w:rsid w:val="008D2121"/>
    <w:rsid w:val="008D4A4D"/>
    <w:rsid w:val="008D5177"/>
    <w:rsid w:val="008D5BFF"/>
    <w:rsid w:val="008E7F48"/>
    <w:rsid w:val="008F04CA"/>
    <w:rsid w:val="008F1371"/>
    <w:rsid w:val="008F21AA"/>
    <w:rsid w:val="008F22E3"/>
    <w:rsid w:val="009009EE"/>
    <w:rsid w:val="009037F6"/>
    <w:rsid w:val="009062E6"/>
    <w:rsid w:val="009067F6"/>
    <w:rsid w:val="009104C4"/>
    <w:rsid w:val="00910BA3"/>
    <w:rsid w:val="009131DD"/>
    <w:rsid w:val="0091390D"/>
    <w:rsid w:val="00915778"/>
    <w:rsid w:val="0091694D"/>
    <w:rsid w:val="009206CD"/>
    <w:rsid w:val="00920B47"/>
    <w:rsid w:val="009226B4"/>
    <w:rsid w:val="0092337F"/>
    <w:rsid w:val="00923766"/>
    <w:rsid w:val="009243D2"/>
    <w:rsid w:val="00924BDE"/>
    <w:rsid w:val="00927747"/>
    <w:rsid w:val="0092778C"/>
    <w:rsid w:val="00930EAF"/>
    <w:rsid w:val="009329A7"/>
    <w:rsid w:val="00932BC2"/>
    <w:rsid w:val="00937166"/>
    <w:rsid w:val="00937F8B"/>
    <w:rsid w:val="009411E0"/>
    <w:rsid w:val="0094170A"/>
    <w:rsid w:val="009453B0"/>
    <w:rsid w:val="00947238"/>
    <w:rsid w:val="009518F2"/>
    <w:rsid w:val="00953427"/>
    <w:rsid w:val="00957462"/>
    <w:rsid w:val="00957E7B"/>
    <w:rsid w:val="00957F88"/>
    <w:rsid w:val="00962B10"/>
    <w:rsid w:val="00963928"/>
    <w:rsid w:val="00964535"/>
    <w:rsid w:val="00973859"/>
    <w:rsid w:val="00974B3D"/>
    <w:rsid w:val="009757B2"/>
    <w:rsid w:val="009823F9"/>
    <w:rsid w:val="009846B0"/>
    <w:rsid w:val="009917AB"/>
    <w:rsid w:val="0099197F"/>
    <w:rsid w:val="00991FA6"/>
    <w:rsid w:val="0099349A"/>
    <w:rsid w:val="009A7AAE"/>
    <w:rsid w:val="009B1608"/>
    <w:rsid w:val="009B295D"/>
    <w:rsid w:val="009B4038"/>
    <w:rsid w:val="009C165C"/>
    <w:rsid w:val="009C5A74"/>
    <w:rsid w:val="009C64E3"/>
    <w:rsid w:val="009C7EE1"/>
    <w:rsid w:val="009D267A"/>
    <w:rsid w:val="009D47A2"/>
    <w:rsid w:val="009D49D3"/>
    <w:rsid w:val="009E080D"/>
    <w:rsid w:val="009E2215"/>
    <w:rsid w:val="009E3905"/>
    <w:rsid w:val="009E3DED"/>
    <w:rsid w:val="009E416C"/>
    <w:rsid w:val="009F128B"/>
    <w:rsid w:val="009F2021"/>
    <w:rsid w:val="009F46F6"/>
    <w:rsid w:val="009F5900"/>
    <w:rsid w:val="009F5A1F"/>
    <w:rsid w:val="00A01AF4"/>
    <w:rsid w:val="00A04D07"/>
    <w:rsid w:val="00A05531"/>
    <w:rsid w:val="00A06B1B"/>
    <w:rsid w:val="00A11019"/>
    <w:rsid w:val="00A11687"/>
    <w:rsid w:val="00A16337"/>
    <w:rsid w:val="00A25512"/>
    <w:rsid w:val="00A3610D"/>
    <w:rsid w:val="00A37F7A"/>
    <w:rsid w:val="00A40518"/>
    <w:rsid w:val="00A41DD2"/>
    <w:rsid w:val="00A42E62"/>
    <w:rsid w:val="00A4610D"/>
    <w:rsid w:val="00A46CB2"/>
    <w:rsid w:val="00A47F4E"/>
    <w:rsid w:val="00A521DE"/>
    <w:rsid w:val="00A52C5D"/>
    <w:rsid w:val="00A52D86"/>
    <w:rsid w:val="00A53830"/>
    <w:rsid w:val="00A542F4"/>
    <w:rsid w:val="00A546DD"/>
    <w:rsid w:val="00A54EB7"/>
    <w:rsid w:val="00A5502D"/>
    <w:rsid w:val="00A62219"/>
    <w:rsid w:val="00A664E9"/>
    <w:rsid w:val="00A70951"/>
    <w:rsid w:val="00A754DA"/>
    <w:rsid w:val="00A754F5"/>
    <w:rsid w:val="00A76198"/>
    <w:rsid w:val="00A82AB1"/>
    <w:rsid w:val="00A82FC1"/>
    <w:rsid w:val="00A83671"/>
    <w:rsid w:val="00A84058"/>
    <w:rsid w:val="00A84EA3"/>
    <w:rsid w:val="00A861EE"/>
    <w:rsid w:val="00A8701E"/>
    <w:rsid w:val="00A90207"/>
    <w:rsid w:val="00A92948"/>
    <w:rsid w:val="00A92EFB"/>
    <w:rsid w:val="00A97E33"/>
    <w:rsid w:val="00AA012F"/>
    <w:rsid w:val="00AA191A"/>
    <w:rsid w:val="00AA36AE"/>
    <w:rsid w:val="00AA6368"/>
    <w:rsid w:val="00AB1954"/>
    <w:rsid w:val="00AB2919"/>
    <w:rsid w:val="00AC1922"/>
    <w:rsid w:val="00AC283C"/>
    <w:rsid w:val="00AC30BE"/>
    <w:rsid w:val="00AC42F7"/>
    <w:rsid w:val="00AD0E63"/>
    <w:rsid w:val="00AE0BB7"/>
    <w:rsid w:val="00AE137D"/>
    <w:rsid w:val="00AE3A2B"/>
    <w:rsid w:val="00AE5829"/>
    <w:rsid w:val="00AE6F85"/>
    <w:rsid w:val="00AE74FF"/>
    <w:rsid w:val="00AE7C0A"/>
    <w:rsid w:val="00AF301B"/>
    <w:rsid w:val="00AF40FD"/>
    <w:rsid w:val="00AF4988"/>
    <w:rsid w:val="00AF52A0"/>
    <w:rsid w:val="00AF7B02"/>
    <w:rsid w:val="00B0081C"/>
    <w:rsid w:val="00B06447"/>
    <w:rsid w:val="00B065D1"/>
    <w:rsid w:val="00B13978"/>
    <w:rsid w:val="00B16AF4"/>
    <w:rsid w:val="00B22B51"/>
    <w:rsid w:val="00B2442C"/>
    <w:rsid w:val="00B24A55"/>
    <w:rsid w:val="00B34F70"/>
    <w:rsid w:val="00B37356"/>
    <w:rsid w:val="00B37838"/>
    <w:rsid w:val="00B37D0B"/>
    <w:rsid w:val="00B419CD"/>
    <w:rsid w:val="00B42809"/>
    <w:rsid w:val="00B4395B"/>
    <w:rsid w:val="00B44452"/>
    <w:rsid w:val="00B477C6"/>
    <w:rsid w:val="00B5124F"/>
    <w:rsid w:val="00B513D5"/>
    <w:rsid w:val="00B519F8"/>
    <w:rsid w:val="00B53986"/>
    <w:rsid w:val="00B60FF8"/>
    <w:rsid w:val="00B61D1A"/>
    <w:rsid w:val="00B6648A"/>
    <w:rsid w:val="00B726B3"/>
    <w:rsid w:val="00B72BC0"/>
    <w:rsid w:val="00B77116"/>
    <w:rsid w:val="00B85B40"/>
    <w:rsid w:val="00B90342"/>
    <w:rsid w:val="00B90865"/>
    <w:rsid w:val="00B91325"/>
    <w:rsid w:val="00B91A31"/>
    <w:rsid w:val="00B924B6"/>
    <w:rsid w:val="00B95C89"/>
    <w:rsid w:val="00B97B41"/>
    <w:rsid w:val="00BA489A"/>
    <w:rsid w:val="00BA4FE0"/>
    <w:rsid w:val="00BA542F"/>
    <w:rsid w:val="00BB277C"/>
    <w:rsid w:val="00BB3839"/>
    <w:rsid w:val="00BC3A96"/>
    <w:rsid w:val="00BC6609"/>
    <w:rsid w:val="00BC6813"/>
    <w:rsid w:val="00BC7D9D"/>
    <w:rsid w:val="00BD35ED"/>
    <w:rsid w:val="00BD456C"/>
    <w:rsid w:val="00BD6E77"/>
    <w:rsid w:val="00BE27E6"/>
    <w:rsid w:val="00BE4B91"/>
    <w:rsid w:val="00BE7602"/>
    <w:rsid w:val="00BF2C79"/>
    <w:rsid w:val="00BF5F53"/>
    <w:rsid w:val="00C0025C"/>
    <w:rsid w:val="00C03679"/>
    <w:rsid w:val="00C04C6B"/>
    <w:rsid w:val="00C130EC"/>
    <w:rsid w:val="00C14414"/>
    <w:rsid w:val="00C17E41"/>
    <w:rsid w:val="00C20C5B"/>
    <w:rsid w:val="00C218AE"/>
    <w:rsid w:val="00C23A0B"/>
    <w:rsid w:val="00C247A6"/>
    <w:rsid w:val="00C24F61"/>
    <w:rsid w:val="00C30488"/>
    <w:rsid w:val="00C31CB0"/>
    <w:rsid w:val="00C334FB"/>
    <w:rsid w:val="00C3758B"/>
    <w:rsid w:val="00C4493F"/>
    <w:rsid w:val="00C44B50"/>
    <w:rsid w:val="00C46503"/>
    <w:rsid w:val="00C50EC8"/>
    <w:rsid w:val="00C54ED0"/>
    <w:rsid w:val="00C55DEE"/>
    <w:rsid w:val="00C560B7"/>
    <w:rsid w:val="00C61A00"/>
    <w:rsid w:val="00C65304"/>
    <w:rsid w:val="00C74C46"/>
    <w:rsid w:val="00C7749C"/>
    <w:rsid w:val="00C8216F"/>
    <w:rsid w:val="00C82E7A"/>
    <w:rsid w:val="00C859BC"/>
    <w:rsid w:val="00C900F7"/>
    <w:rsid w:val="00C9028C"/>
    <w:rsid w:val="00C903C9"/>
    <w:rsid w:val="00C942BB"/>
    <w:rsid w:val="00C95D08"/>
    <w:rsid w:val="00C97B18"/>
    <w:rsid w:val="00CA3481"/>
    <w:rsid w:val="00CA37FC"/>
    <w:rsid w:val="00CA3B84"/>
    <w:rsid w:val="00CA5D01"/>
    <w:rsid w:val="00CA62C3"/>
    <w:rsid w:val="00CA6446"/>
    <w:rsid w:val="00CA692E"/>
    <w:rsid w:val="00CA71A0"/>
    <w:rsid w:val="00CB0282"/>
    <w:rsid w:val="00CB1574"/>
    <w:rsid w:val="00CB178A"/>
    <w:rsid w:val="00CB1CAF"/>
    <w:rsid w:val="00CB2058"/>
    <w:rsid w:val="00CB212A"/>
    <w:rsid w:val="00CB63FD"/>
    <w:rsid w:val="00CC058E"/>
    <w:rsid w:val="00CC251D"/>
    <w:rsid w:val="00CC5342"/>
    <w:rsid w:val="00CC68EF"/>
    <w:rsid w:val="00CD39B2"/>
    <w:rsid w:val="00CD75E8"/>
    <w:rsid w:val="00CE1069"/>
    <w:rsid w:val="00CE13C0"/>
    <w:rsid w:val="00CE495A"/>
    <w:rsid w:val="00CE4CE6"/>
    <w:rsid w:val="00CE5C4C"/>
    <w:rsid w:val="00CE6421"/>
    <w:rsid w:val="00CE6CAF"/>
    <w:rsid w:val="00CE7ADA"/>
    <w:rsid w:val="00CF2015"/>
    <w:rsid w:val="00CF25B6"/>
    <w:rsid w:val="00CF25F2"/>
    <w:rsid w:val="00CF2AC6"/>
    <w:rsid w:val="00CF2E12"/>
    <w:rsid w:val="00CF42C8"/>
    <w:rsid w:val="00CF7443"/>
    <w:rsid w:val="00D06A24"/>
    <w:rsid w:val="00D1022A"/>
    <w:rsid w:val="00D108F2"/>
    <w:rsid w:val="00D10D83"/>
    <w:rsid w:val="00D12044"/>
    <w:rsid w:val="00D16BCD"/>
    <w:rsid w:val="00D174E5"/>
    <w:rsid w:val="00D1781F"/>
    <w:rsid w:val="00D2597D"/>
    <w:rsid w:val="00D31C24"/>
    <w:rsid w:val="00D35293"/>
    <w:rsid w:val="00D352CB"/>
    <w:rsid w:val="00D35ACB"/>
    <w:rsid w:val="00D371BF"/>
    <w:rsid w:val="00D37F8E"/>
    <w:rsid w:val="00D43070"/>
    <w:rsid w:val="00D56D56"/>
    <w:rsid w:val="00D60164"/>
    <w:rsid w:val="00D608DB"/>
    <w:rsid w:val="00D620A0"/>
    <w:rsid w:val="00D63E1E"/>
    <w:rsid w:val="00D646C1"/>
    <w:rsid w:val="00D736D6"/>
    <w:rsid w:val="00D75804"/>
    <w:rsid w:val="00D75B38"/>
    <w:rsid w:val="00D812C7"/>
    <w:rsid w:val="00D82F2A"/>
    <w:rsid w:val="00D858D1"/>
    <w:rsid w:val="00D91C63"/>
    <w:rsid w:val="00D9648A"/>
    <w:rsid w:val="00D96692"/>
    <w:rsid w:val="00DA0ECA"/>
    <w:rsid w:val="00DA45D8"/>
    <w:rsid w:val="00DB1088"/>
    <w:rsid w:val="00DB190A"/>
    <w:rsid w:val="00DB3FCD"/>
    <w:rsid w:val="00DB4669"/>
    <w:rsid w:val="00DB471A"/>
    <w:rsid w:val="00DB4765"/>
    <w:rsid w:val="00DB721D"/>
    <w:rsid w:val="00DC49DF"/>
    <w:rsid w:val="00DC4C84"/>
    <w:rsid w:val="00DC5CE2"/>
    <w:rsid w:val="00DD0746"/>
    <w:rsid w:val="00DD08C2"/>
    <w:rsid w:val="00DE0021"/>
    <w:rsid w:val="00DE0177"/>
    <w:rsid w:val="00DE127A"/>
    <w:rsid w:val="00DE1882"/>
    <w:rsid w:val="00DE30ED"/>
    <w:rsid w:val="00DF1CF7"/>
    <w:rsid w:val="00DF3BD7"/>
    <w:rsid w:val="00DF5271"/>
    <w:rsid w:val="00DF7D67"/>
    <w:rsid w:val="00E057CA"/>
    <w:rsid w:val="00E1016E"/>
    <w:rsid w:val="00E1166B"/>
    <w:rsid w:val="00E11CC0"/>
    <w:rsid w:val="00E155AD"/>
    <w:rsid w:val="00E16BAF"/>
    <w:rsid w:val="00E16CE2"/>
    <w:rsid w:val="00E174F2"/>
    <w:rsid w:val="00E24F79"/>
    <w:rsid w:val="00E25338"/>
    <w:rsid w:val="00E257F2"/>
    <w:rsid w:val="00E2684E"/>
    <w:rsid w:val="00E27501"/>
    <w:rsid w:val="00E31971"/>
    <w:rsid w:val="00E31D7C"/>
    <w:rsid w:val="00E34620"/>
    <w:rsid w:val="00E359B3"/>
    <w:rsid w:val="00E363C9"/>
    <w:rsid w:val="00E365B0"/>
    <w:rsid w:val="00E46C29"/>
    <w:rsid w:val="00E47320"/>
    <w:rsid w:val="00E50766"/>
    <w:rsid w:val="00E544BF"/>
    <w:rsid w:val="00E565EF"/>
    <w:rsid w:val="00E620FE"/>
    <w:rsid w:val="00E626C9"/>
    <w:rsid w:val="00E70646"/>
    <w:rsid w:val="00E70A9B"/>
    <w:rsid w:val="00E76025"/>
    <w:rsid w:val="00E806A1"/>
    <w:rsid w:val="00E81056"/>
    <w:rsid w:val="00E82775"/>
    <w:rsid w:val="00E867CE"/>
    <w:rsid w:val="00E90708"/>
    <w:rsid w:val="00E90EEE"/>
    <w:rsid w:val="00E9198E"/>
    <w:rsid w:val="00E95470"/>
    <w:rsid w:val="00E97F01"/>
    <w:rsid w:val="00EA18AB"/>
    <w:rsid w:val="00EA21A0"/>
    <w:rsid w:val="00EA40D9"/>
    <w:rsid w:val="00EA7388"/>
    <w:rsid w:val="00EA7D17"/>
    <w:rsid w:val="00EB07E5"/>
    <w:rsid w:val="00EB2907"/>
    <w:rsid w:val="00EB2CA3"/>
    <w:rsid w:val="00EB4B90"/>
    <w:rsid w:val="00EB5052"/>
    <w:rsid w:val="00EB5A7B"/>
    <w:rsid w:val="00EC0249"/>
    <w:rsid w:val="00EC28A2"/>
    <w:rsid w:val="00EC3E2D"/>
    <w:rsid w:val="00EC5250"/>
    <w:rsid w:val="00EC5AFE"/>
    <w:rsid w:val="00EC7EA8"/>
    <w:rsid w:val="00ED0B7F"/>
    <w:rsid w:val="00ED2105"/>
    <w:rsid w:val="00ED28EE"/>
    <w:rsid w:val="00ED3845"/>
    <w:rsid w:val="00ED4FA6"/>
    <w:rsid w:val="00ED6909"/>
    <w:rsid w:val="00EE0A5A"/>
    <w:rsid w:val="00EE10E8"/>
    <w:rsid w:val="00EE2466"/>
    <w:rsid w:val="00EE35FA"/>
    <w:rsid w:val="00EE3725"/>
    <w:rsid w:val="00EE5FCA"/>
    <w:rsid w:val="00EE6732"/>
    <w:rsid w:val="00EE73CE"/>
    <w:rsid w:val="00EF0F07"/>
    <w:rsid w:val="00EF3EA8"/>
    <w:rsid w:val="00EF46A7"/>
    <w:rsid w:val="00EF62C7"/>
    <w:rsid w:val="00F05347"/>
    <w:rsid w:val="00F10E79"/>
    <w:rsid w:val="00F11DBF"/>
    <w:rsid w:val="00F142E4"/>
    <w:rsid w:val="00F17D6C"/>
    <w:rsid w:val="00F21B39"/>
    <w:rsid w:val="00F23D9A"/>
    <w:rsid w:val="00F24916"/>
    <w:rsid w:val="00F25917"/>
    <w:rsid w:val="00F27BB4"/>
    <w:rsid w:val="00F361DE"/>
    <w:rsid w:val="00F423D1"/>
    <w:rsid w:val="00F42608"/>
    <w:rsid w:val="00F54AFD"/>
    <w:rsid w:val="00F56A5C"/>
    <w:rsid w:val="00F57C3E"/>
    <w:rsid w:val="00F60075"/>
    <w:rsid w:val="00F62408"/>
    <w:rsid w:val="00F626A5"/>
    <w:rsid w:val="00F62794"/>
    <w:rsid w:val="00F64AC3"/>
    <w:rsid w:val="00F64C8E"/>
    <w:rsid w:val="00F6528A"/>
    <w:rsid w:val="00F66CA2"/>
    <w:rsid w:val="00F67BBA"/>
    <w:rsid w:val="00F709A6"/>
    <w:rsid w:val="00F70BF1"/>
    <w:rsid w:val="00F77AE4"/>
    <w:rsid w:val="00F80CCD"/>
    <w:rsid w:val="00F81478"/>
    <w:rsid w:val="00F83F4F"/>
    <w:rsid w:val="00F84FE4"/>
    <w:rsid w:val="00F901AC"/>
    <w:rsid w:val="00F96B87"/>
    <w:rsid w:val="00F97970"/>
    <w:rsid w:val="00FA28EC"/>
    <w:rsid w:val="00FA2CD9"/>
    <w:rsid w:val="00FA3808"/>
    <w:rsid w:val="00FA522F"/>
    <w:rsid w:val="00FB4CDD"/>
    <w:rsid w:val="00FC1C79"/>
    <w:rsid w:val="00FC5C7A"/>
    <w:rsid w:val="00FD20D5"/>
    <w:rsid w:val="00FD2753"/>
    <w:rsid w:val="00FE0224"/>
    <w:rsid w:val="00FE0F94"/>
    <w:rsid w:val="00FE42DD"/>
    <w:rsid w:val="00FE4800"/>
    <w:rsid w:val="00FE4DAC"/>
    <w:rsid w:val="00FE56B9"/>
    <w:rsid w:val="00FF10A7"/>
    <w:rsid w:val="00FF1FD5"/>
    <w:rsid w:val="00FF4FCF"/>
    <w:rsid w:val="00FF6FD6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55F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8F5"/>
    <w:rPr>
      <w:rFonts w:ascii="Times New Roman" w:hAnsi="Times New Roman" w:cs="Times New Roman"/>
      <w:kern w:val="0"/>
    </w:rPr>
  </w:style>
  <w:style w:type="paragraph" w:styleId="Heading5">
    <w:name w:val="heading 5"/>
    <w:basedOn w:val="Normal"/>
    <w:link w:val="Heading5Char"/>
    <w:uiPriority w:val="9"/>
    <w:qFormat/>
    <w:rsid w:val="00973859"/>
    <w:pPr>
      <w:spacing w:before="100" w:beforeAutospacing="1" w:after="100" w:afterAutospacing="1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298"/>
    <w:rPr>
      <w:rFonts w:asci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202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A40D9"/>
  </w:style>
  <w:style w:type="paragraph" w:styleId="ListParagraph">
    <w:name w:val="List Paragraph"/>
    <w:basedOn w:val="Normal"/>
    <w:uiPriority w:val="34"/>
    <w:qFormat/>
    <w:rsid w:val="00A52C5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778"/>
    <w:pPr>
      <w:widowControl w:val="0"/>
      <w:jc w:val="both"/>
    </w:pPr>
    <w:rPr>
      <w:rFonts w:ascii="Helvetica" w:hAnsi="Helvetica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778"/>
    <w:rPr>
      <w:rFonts w:ascii="Helvetica" w:hAnsi="Helvetica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973859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6277A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3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7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52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1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6323C9D-90D2-435B-A6D9-45CFA1F2D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tebbz@hotmail.com</dc:creator>
  <cp:lastModifiedBy>Jasmine Walter</cp:lastModifiedBy>
  <cp:revision>2</cp:revision>
  <dcterms:created xsi:type="dcterms:W3CDTF">2018-08-21T15:09:00Z</dcterms:created>
  <dcterms:modified xsi:type="dcterms:W3CDTF">2018-08-21T15:09:00Z</dcterms:modified>
</cp:coreProperties>
</file>